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0DFF43" w14:textId="4C16C47E" w:rsidR="001F746E" w:rsidRDefault="001F746E" w:rsidP="001F746E">
      <w:pPr>
        <w:widowContro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2 Table</w:t>
      </w:r>
      <w:r w:rsidR="00656BC0">
        <w:rPr>
          <w:rFonts w:ascii="Arial" w:hAnsi="Arial" w:cs="Arial"/>
          <w:b/>
        </w:rPr>
        <w:t>.</w:t>
      </w:r>
      <w:r w:rsidRPr="00523A8C">
        <w:rPr>
          <w:rFonts w:ascii="Arial" w:hAnsi="Arial" w:cs="Arial"/>
          <w:b/>
        </w:rPr>
        <w:t xml:space="preserve">  Balance of Covariates after propensity score matching</w:t>
      </w:r>
      <w:r w:rsidR="00641434">
        <w:rPr>
          <w:rFonts w:ascii="Arial" w:hAnsi="Arial" w:cs="Arial"/>
          <w:b/>
        </w:rPr>
        <w:t>.</w:t>
      </w:r>
    </w:p>
    <w:p w14:paraId="6406908B" w14:textId="77777777" w:rsidR="001F746E" w:rsidRPr="00523A8C" w:rsidRDefault="001F746E" w:rsidP="001F746E">
      <w:pPr>
        <w:widowControl w:val="0"/>
        <w:rPr>
          <w:rFonts w:ascii="Arial" w:hAnsi="Arial" w:cs="Arial"/>
          <w:b/>
        </w:rPr>
      </w:pPr>
    </w:p>
    <w:tbl>
      <w:tblPr>
        <w:tblStyle w:val="TableGrid"/>
        <w:tblW w:w="3957" w:type="pct"/>
        <w:tblInd w:w="11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611"/>
        <w:gridCol w:w="1530"/>
        <w:gridCol w:w="27"/>
        <w:gridCol w:w="1772"/>
        <w:gridCol w:w="1080"/>
      </w:tblGrid>
      <w:tr w:rsidR="001F746E" w:rsidRPr="00980CFE" w14:paraId="086C61AE" w14:textId="77777777" w:rsidTr="001F746E">
        <w:tc>
          <w:tcPr>
            <w:tcW w:w="1860" w:type="pct"/>
            <w:shd w:val="clear" w:color="auto" w:fill="auto"/>
          </w:tcPr>
          <w:p w14:paraId="6AE41137" w14:textId="77777777" w:rsidR="001F746E" w:rsidRPr="00980CFE" w:rsidRDefault="001F746E" w:rsidP="00656BC0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09" w:type="pct"/>
            <w:gridSpan w:val="2"/>
            <w:shd w:val="clear" w:color="auto" w:fill="auto"/>
          </w:tcPr>
          <w:p w14:paraId="4A755A53" w14:textId="77777777" w:rsidR="001F746E" w:rsidRPr="00980CFE" w:rsidRDefault="001F746E" w:rsidP="00656BC0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Primary and Surgical Care at the Same Hospital</w:t>
            </w:r>
          </w:p>
        </w:tc>
        <w:tc>
          <w:tcPr>
            <w:tcW w:w="1261" w:type="pct"/>
            <w:shd w:val="clear" w:color="auto" w:fill="auto"/>
          </w:tcPr>
          <w:p w14:paraId="1316F8FF" w14:textId="77777777" w:rsidR="001F746E" w:rsidRPr="00980CFE" w:rsidRDefault="001F746E" w:rsidP="00656BC0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Primary and Surgical Care at Different Hospitals</w:t>
            </w:r>
          </w:p>
        </w:tc>
        <w:tc>
          <w:tcPr>
            <w:tcW w:w="769" w:type="pct"/>
            <w:shd w:val="clear" w:color="auto" w:fill="auto"/>
          </w:tcPr>
          <w:p w14:paraId="735B161E" w14:textId="77777777" w:rsidR="001F746E" w:rsidRPr="00980CFE" w:rsidRDefault="001F746E" w:rsidP="00656BC0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ercent bias</w:t>
            </w:r>
          </w:p>
        </w:tc>
      </w:tr>
      <w:tr w:rsidR="001F746E" w:rsidRPr="00980CFE" w14:paraId="4DA1BCC9" w14:textId="77777777" w:rsidTr="001F746E">
        <w:tc>
          <w:tcPr>
            <w:tcW w:w="4231" w:type="pct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40EC0F87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980CFE">
              <w:rPr>
                <w:rFonts w:ascii="Arial" w:hAnsi="Arial" w:cs="Arial"/>
                <w:b/>
                <w:sz w:val="20"/>
                <w:szCs w:val="20"/>
              </w:rPr>
              <w:t>PATIENT-LEVEL PREDICTORS</w:t>
            </w:r>
          </w:p>
        </w:tc>
        <w:tc>
          <w:tcPr>
            <w:tcW w:w="769" w:type="pct"/>
            <w:tcBorders>
              <w:right w:val="single" w:sz="4" w:space="0" w:color="auto"/>
            </w:tcBorders>
            <w:shd w:val="clear" w:color="auto" w:fill="auto"/>
          </w:tcPr>
          <w:p w14:paraId="3B1C742D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F746E" w:rsidRPr="00980CFE" w14:paraId="62AECB32" w14:textId="77777777" w:rsidTr="001F746E">
        <w:tc>
          <w:tcPr>
            <w:tcW w:w="1860" w:type="pct"/>
          </w:tcPr>
          <w:p w14:paraId="50D44E13" w14:textId="77777777" w:rsidR="001F746E" w:rsidRDefault="001F746E" w:rsidP="00656BC0">
            <w:pPr>
              <w:pStyle w:val="ListParagraph"/>
              <w:widowControl w:val="0"/>
              <w:tabs>
                <w:tab w:val="left" w:pos="867"/>
              </w:tabs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980CFE">
              <w:rPr>
                <w:rFonts w:ascii="Arial" w:hAnsi="Arial" w:cs="Arial"/>
                <w:b/>
                <w:sz w:val="20"/>
                <w:szCs w:val="20"/>
              </w:rPr>
              <w:t>Age</w:t>
            </w:r>
            <w:r w:rsidRPr="00980CFE">
              <w:rPr>
                <w:rFonts w:ascii="Arial" w:hAnsi="Arial" w:cs="Arial"/>
                <w:b/>
                <w:sz w:val="20"/>
                <w:szCs w:val="20"/>
              </w:rPr>
              <w:tab/>
            </w:r>
          </w:p>
          <w:p w14:paraId="7BC40DAF" w14:textId="77777777" w:rsidR="001F746E" w:rsidRDefault="001F746E" w:rsidP="00656BC0">
            <w:pPr>
              <w:pStyle w:val="ListParagraph"/>
              <w:widowControl w:val="0"/>
              <w:tabs>
                <w:tab w:val="left" w:pos="867"/>
              </w:tabs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5D2979">
              <w:rPr>
                <w:rFonts w:ascii="Arial" w:hAnsi="Arial" w:cs="Arial"/>
                <w:sz w:val="20"/>
                <w:szCs w:val="20"/>
              </w:rPr>
              <w:t>&gt;65-70</w:t>
            </w:r>
          </w:p>
          <w:p w14:paraId="2B4DEA29" w14:textId="77777777" w:rsidR="001F746E" w:rsidRPr="005D2979" w:rsidRDefault="001F746E" w:rsidP="00656BC0">
            <w:pPr>
              <w:pStyle w:val="ListParagraph"/>
              <w:widowControl w:val="0"/>
              <w:tabs>
                <w:tab w:val="left" w:pos="867"/>
              </w:tabs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D2979">
              <w:rPr>
                <w:rFonts w:ascii="Arial" w:hAnsi="Arial" w:cs="Arial"/>
                <w:sz w:val="20"/>
                <w:szCs w:val="20"/>
              </w:rPr>
              <w:t>71-75</w:t>
            </w:r>
          </w:p>
          <w:p w14:paraId="671CFCD6" w14:textId="77777777" w:rsidR="001F746E" w:rsidRDefault="001F746E" w:rsidP="00656BC0">
            <w:pPr>
              <w:pStyle w:val="ListParagraph"/>
              <w:widowControl w:val="0"/>
              <w:tabs>
                <w:tab w:val="left" w:pos="867"/>
              </w:tabs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D2979">
              <w:rPr>
                <w:rFonts w:ascii="Arial" w:hAnsi="Arial" w:cs="Arial"/>
                <w:sz w:val="20"/>
                <w:szCs w:val="20"/>
              </w:rPr>
              <w:t>76-80</w:t>
            </w:r>
          </w:p>
          <w:p w14:paraId="5E1C84B1" w14:textId="77777777" w:rsidR="001F746E" w:rsidRPr="005D2979" w:rsidRDefault="001F746E" w:rsidP="00656BC0">
            <w:pPr>
              <w:pStyle w:val="ListParagraph"/>
              <w:widowControl w:val="0"/>
              <w:tabs>
                <w:tab w:val="left" w:pos="867"/>
              </w:tabs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D2979">
              <w:rPr>
                <w:rFonts w:ascii="Arial" w:hAnsi="Arial" w:cs="Arial"/>
                <w:sz w:val="20"/>
                <w:szCs w:val="20"/>
              </w:rPr>
              <w:t>81-85</w:t>
            </w:r>
          </w:p>
          <w:p w14:paraId="071B6A2C" w14:textId="77777777" w:rsidR="001F746E" w:rsidRPr="00897DD3" w:rsidRDefault="001F746E" w:rsidP="00656BC0">
            <w:pPr>
              <w:pStyle w:val="ListParagraph"/>
              <w:widowControl w:val="0"/>
              <w:tabs>
                <w:tab w:val="left" w:pos="867"/>
              </w:tabs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D2979">
              <w:rPr>
                <w:rFonts w:ascii="Arial" w:hAnsi="Arial" w:cs="Arial"/>
                <w:sz w:val="20"/>
                <w:szCs w:val="20"/>
              </w:rPr>
              <w:t>&gt;86</w:t>
            </w:r>
          </w:p>
        </w:tc>
        <w:tc>
          <w:tcPr>
            <w:tcW w:w="1109" w:type="pct"/>
            <w:gridSpan w:val="2"/>
          </w:tcPr>
          <w:p w14:paraId="41C4D4BA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3721CCFF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8%</w:t>
            </w:r>
          </w:p>
          <w:p w14:paraId="26C21BEB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1%</w:t>
            </w:r>
          </w:p>
          <w:p w14:paraId="7FB5D292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9%</w:t>
            </w:r>
          </w:p>
          <w:p w14:paraId="7D5C20D3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9%</w:t>
            </w:r>
          </w:p>
          <w:p w14:paraId="52642D2C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4%</w:t>
            </w:r>
          </w:p>
        </w:tc>
        <w:tc>
          <w:tcPr>
            <w:tcW w:w="1261" w:type="pct"/>
          </w:tcPr>
          <w:p w14:paraId="6825C7D3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0C6FD780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4%</w:t>
            </w:r>
          </w:p>
          <w:p w14:paraId="39AB07EA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1%</w:t>
            </w:r>
          </w:p>
          <w:p w14:paraId="715B819C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4%</w:t>
            </w:r>
          </w:p>
          <w:p w14:paraId="5E882333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6%</w:t>
            </w:r>
          </w:p>
          <w:p w14:paraId="27BB3A2A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4%</w:t>
            </w:r>
          </w:p>
        </w:tc>
        <w:tc>
          <w:tcPr>
            <w:tcW w:w="769" w:type="pct"/>
          </w:tcPr>
          <w:p w14:paraId="54B3208B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76F452AE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.1</w:t>
            </w:r>
          </w:p>
          <w:p w14:paraId="1614C36A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2.3</w:t>
            </w:r>
          </w:p>
          <w:p w14:paraId="35998A0F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.0</w:t>
            </w:r>
          </w:p>
          <w:p w14:paraId="5E521F0A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</w:t>
            </w:r>
          </w:p>
          <w:p w14:paraId="0F7DA850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7</w:t>
            </w:r>
          </w:p>
        </w:tc>
      </w:tr>
      <w:tr w:rsidR="001F746E" w:rsidRPr="00980CFE" w14:paraId="009A7E1E" w14:textId="77777777" w:rsidTr="001F746E">
        <w:tc>
          <w:tcPr>
            <w:tcW w:w="1860" w:type="pct"/>
          </w:tcPr>
          <w:p w14:paraId="66B6179A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980CFE">
              <w:rPr>
                <w:rFonts w:ascii="Arial" w:hAnsi="Arial" w:cs="Arial"/>
                <w:b/>
                <w:sz w:val="20"/>
                <w:szCs w:val="20"/>
              </w:rPr>
              <w:t>Female</w:t>
            </w:r>
          </w:p>
        </w:tc>
        <w:tc>
          <w:tcPr>
            <w:tcW w:w="1109" w:type="pct"/>
            <w:gridSpan w:val="2"/>
          </w:tcPr>
          <w:p w14:paraId="72B451FF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0ABAA8CA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9%</w:t>
            </w:r>
          </w:p>
        </w:tc>
        <w:tc>
          <w:tcPr>
            <w:tcW w:w="1261" w:type="pct"/>
          </w:tcPr>
          <w:p w14:paraId="35E9F851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6BE81856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6%</w:t>
            </w:r>
          </w:p>
        </w:tc>
        <w:tc>
          <w:tcPr>
            <w:tcW w:w="769" w:type="pct"/>
          </w:tcPr>
          <w:p w14:paraId="41FA7E13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41C368DB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</w:t>
            </w:r>
          </w:p>
        </w:tc>
      </w:tr>
      <w:tr w:rsidR="001F746E" w:rsidRPr="00980CFE" w14:paraId="4505DA2C" w14:textId="77777777" w:rsidTr="001F746E">
        <w:tc>
          <w:tcPr>
            <w:tcW w:w="1860" w:type="pct"/>
          </w:tcPr>
          <w:p w14:paraId="41E4EF3C" w14:textId="77777777" w:rsidR="001F746E" w:rsidRPr="00007FA3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980CFE">
              <w:rPr>
                <w:rFonts w:ascii="Arial" w:hAnsi="Arial" w:cs="Arial"/>
                <w:b/>
                <w:sz w:val="20"/>
                <w:szCs w:val="20"/>
              </w:rPr>
              <w:t xml:space="preserve">Race    </w:t>
            </w:r>
          </w:p>
          <w:p w14:paraId="06BA9C54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White</w:t>
            </w:r>
          </w:p>
          <w:p w14:paraId="400C050D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D2979">
              <w:rPr>
                <w:rFonts w:ascii="Arial" w:hAnsi="Arial" w:cs="Arial"/>
                <w:sz w:val="20"/>
                <w:szCs w:val="20"/>
              </w:rPr>
              <w:t>Black</w:t>
            </w:r>
          </w:p>
          <w:p w14:paraId="282AA8F4" w14:textId="77777777" w:rsidR="001F746E" w:rsidRPr="007679DA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D2979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109" w:type="pct"/>
            <w:gridSpan w:val="2"/>
          </w:tcPr>
          <w:p w14:paraId="07A05B55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2DDC7252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1%</w:t>
            </w:r>
          </w:p>
          <w:p w14:paraId="7D1A6E3B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%</w:t>
            </w:r>
          </w:p>
          <w:p w14:paraId="7A03C158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%</w:t>
            </w:r>
          </w:p>
        </w:tc>
        <w:tc>
          <w:tcPr>
            <w:tcW w:w="1261" w:type="pct"/>
          </w:tcPr>
          <w:p w14:paraId="7D1D4D2B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682662BB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9%</w:t>
            </w:r>
          </w:p>
          <w:p w14:paraId="23A6805E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%</w:t>
            </w:r>
          </w:p>
          <w:p w14:paraId="45976739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%</w:t>
            </w:r>
          </w:p>
        </w:tc>
        <w:tc>
          <w:tcPr>
            <w:tcW w:w="769" w:type="pct"/>
          </w:tcPr>
          <w:p w14:paraId="5C5FBDB6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5FFDDE4F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4</w:t>
            </w:r>
          </w:p>
          <w:p w14:paraId="29466BD2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0.6</w:t>
            </w:r>
          </w:p>
          <w:p w14:paraId="0DA31914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2.7</w:t>
            </w:r>
          </w:p>
        </w:tc>
      </w:tr>
      <w:tr w:rsidR="001F746E" w:rsidRPr="00980CFE" w14:paraId="4094613A" w14:textId="77777777" w:rsidTr="001F746E">
        <w:tc>
          <w:tcPr>
            <w:tcW w:w="1860" w:type="pct"/>
          </w:tcPr>
          <w:p w14:paraId="0C8FB5E2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Census Tract </w:t>
            </w:r>
            <w:r w:rsidRPr="00980CFE">
              <w:rPr>
                <w:rFonts w:ascii="Arial" w:hAnsi="Arial" w:cs="Arial"/>
                <w:b/>
                <w:sz w:val="20"/>
                <w:szCs w:val="20"/>
              </w:rPr>
              <w:t xml:space="preserve">Income </w:t>
            </w:r>
          </w:p>
          <w:p w14:paraId="00416829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Lowest Quartile</w:t>
            </w:r>
          </w:p>
          <w:p w14:paraId="6845A431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D2979">
              <w:rPr>
                <w:rFonts w:ascii="Arial" w:hAnsi="Arial" w:cs="Arial"/>
                <w:sz w:val="20"/>
                <w:szCs w:val="20"/>
              </w:rPr>
              <w:t>2</w:t>
            </w:r>
            <w:r w:rsidRPr="005D2979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hAnsi="Arial" w:cs="Arial"/>
                <w:sz w:val="20"/>
                <w:szCs w:val="20"/>
              </w:rPr>
              <w:t xml:space="preserve"> Quartile</w:t>
            </w:r>
          </w:p>
          <w:p w14:paraId="52B8C797" w14:textId="77777777" w:rsidR="001F746E" w:rsidRPr="005D2979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D2979">
              <w:rPr>
                <w:rFonts w:ascii="Arial" w:hAnsi="Arial" w:cs="Arial"/>
                <w:sz w:val="20"/>
                <w:szCs w:val="20"/>
              </w:rPr>
              <w:t>3</w:t>
            </w:r>
            <w:r w:rsidRPr="005D2979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Quartile</w:t>
            </w:r>
          </w:p>
          <w:p w14:paraId="15CDC147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D2979">
              <w:rPr>
                <w:rFonts w:ascii="Arial" w:hAnsi="Arial" w:cs="Arial"/>
                <w:sz w:val="20"/>
                <w:szCs w:val="20"/>
              </w:rPr>
              <w:t>Highest Quartile</w:t>
            </w:r>
          </w:p>
        </w:tc>
        <w:tc>
          <w:tcPr>
            <w:tcW w:w="1109" w:type="pct"/>
            <w:gridSpan w:val="2"/>
          </w:tcPr>
          <w:p w14:paraId="117C76F8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6EECC814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2%</w:t>
            </w:r>
          </w:p>
          <w:p w14:paraId="0CC4AC1E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6%</w:t>
            </w:r>
          </w:p>
          <w:p w14:paraId="700BB052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1%</w:t>
            </w:r>
          </w:p>
          <w:p w14:paraId="0B782730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1%</w:t>
            </w:r>
          </w:p>
        </w:tc>
        <w:tc>
          <w:tcPr>
            <w:tcW w:w="1261" w:type="pct"/>
          </w:tcPr>
          <w:p w14:paraId="1B841769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3582C8BF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4%</w:t>
            </w:r>
          </w:p>
          <w:p w14:paraId="755C2AAA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6%</w:t>
            </w:r>
          </w:p>
          <w:p w14:paraId="6BDDAF72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5%</w:t>
            </w:r>
          </w:p>
          <w:p w14:paraId="32A093A3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5%</w:t>
            </w:r>
          </w:p>
        </w:tc>
        <w:tc>
          <w:tcPr>
            <w:tcW w:w="769" w:type="pct"/>
          </w:tcPr>
          <w:p w14:paraId="554CAB5B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7956A569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.8</w:t>
            </w:r>
          </w:p>
          <w:p w14:paraId="0C14A7CE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</w:p>
          <w:p w14:paraId="0F764AA7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</w:t>
            </w:r>
          </w:p>
          <w:p w14:paraId="481AA0B7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</w:t>
            </w:r>
          </w:p>
        </w:tc>
      </w:tr>
      <w:tr w:rsidR="001F746E" w:rsidRPr="00980CFE" w14:paraId="5FE03B5F" w14:textId="77777777" w:rsidTr="001F746E">
        <w:tc>
          <w:tcPr>
            <w:tcW w:w="1860" w:type="pct"/>
          </w:tcPr>
          <w:p w14:paraId="1762B242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980CFE">
              <w:rPr>
                <w:rFonts w:ascii="Arial" w:hAnsi="Arial" w:cs="Arial"/>
                <w:b/>
                <w:sz w:val="20"/>
                <w:szCs w:val="20"/>
              </w:rPr>
              <w:t>Urban/Rural Residence</w:t>
            </w:r>
          </w:p>
          <w:p w14:paraId="405D4CB1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D2979">
              <w:rPr>
                <w:rFonts w:ascii="Arial" w:hAnsi="Arial" w:cs="Arial"/>
                <w:sz w:val="20"/>
                <w:szCs w:val="20"/>
              </w:rPr>
              <w:t xml:space="preserve">≥1 million population </w:t>
            </w: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  <w:p w14:paraId="5653FD6A" w14:textId="77777777" w:rsidR="001F746E" w:rsidRPr="005D2979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D2979">
              <w:rPr>
                <w:rFonts w:ascii="Arial" w:hAnsi="Arial" w:cs="Arial"/>
                <w:sz w:val="20"/>
                <w:szCs w:val="20"/>
              </w:rPr>
              <w:t>≥250000 to &lt; 1 mil</w:t>
            </w:r>
          </w:p>
          <w:p w14:paraId="6F2DA08D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D2979">
              <w:rPr>
                <w:rFonts w:ascii="Arial" w:hAnsi="Arial" w:cs="Arial"/>
                <w:sz w:val="20"/>
                <w:szCs w:val="20"/>
              </w:rPr>
              <w:t>&lt;250,000</w:t>
            </w:r>
          </w:p>
        </w:tc>
        <w:tc>
          <w:tcPr>
            <w:tcW w:w="1109" w:type="pct"/>
            <w:gridSpan w:val="2"/>
          </w:tcPr>
          <w:p w14:paraId="44752148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5C8A9BE6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7%</w:t>
            </w:r>
          </w:p>
          <w:p w14:paraId="4C8BB11A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1%</w:t>
            </w:r>
          </w:p>
          <w:p w14:paraId="26161787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1%</w:t>
            </w:r>
          </w:p>
        </w:tc>
        <w:tc>
          <w:tcPr>
            <w:tcW w:w="1261" w:type="pct"/>
          </w:tcPr>
          <w:p w14:paraId="38914ACB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38EF22CA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7%</w:t>
            </w:r>
          </w:p>
          <w:p w14:paraId="49167F71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3%</w:t>
            </w:r>
          </w:p>
          <w:p w14:paraId="7F23E6A4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0%</w:t>
            </w:r>
          </w:p>
        </w:tc>
        <w:tc>
          <w:tcPr>
            <w:tcW w:w="769" w:type="pct"/>
          </w:tcPr>
          <w:p w14:paraId="1F54248E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7A0B228A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2.1</w:t>
            </w:r>
          </w:p>
          <w:p w14:paraId="183908DD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5</w:t>
            </w:r>
          </w:p>
          <w:p w14:paraId="5F15BC28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0.3</w:t>
            </w:r>
          </w:p>
        </w:tc>
      </w:tr>
      <w:tr w:rsidR="001F746E" w:rsidRPr="00980CFE" w14:paraId="5D122BA1" w14:textId="77777777" w:rsidTr="001F746E">
        <w:tc>
          <w:tcPr>
            <w:tcW w:w="1860" w:type="pct"/>
          </w:tcPr>
          <w:p w14:paraId="38529A7B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980CFE">
              <w:rPr>
                <w:rFonts w:ascii="Arial" w:hAnsi="Arial" w:cs="Arial"/>
                <w:b/>
                <w:sz w:val="20"/>
                <w:szCs w:val="20"/>
              </w:rPr>
              <w:t>Charlson Comorbidity Score</w:t>
            </w:r>
          </w:p>
          <w:p w14:paraId="53FD3AE5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0</w:t>
            </w:r>
          </w:p>
          <w:p w14:paraId="34C957B5" w14:textId="77777777" w:rsidR="001F746E" w:rsidRPr="005D2979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D2979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2B367F8A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D2979">
              <w:rPr>
                <w:rFonts w:ascii="Arial" w:hAnsi="Arial" w:cs="Arial"/>
                <w:sz w:val="20"/>
                <w:szCs w:val="20"/>
              </w:rPr>
              <w:t>≥2</w:t>
            </w:r>
          </w:p>
        </w:tc>
        <w:tc>
          <w:tcPr>
            <w:tcW w:w="1109" w:type="pct"/>
            <w:gridSpan w:val="2"/>
          </w:tcPr>
          <w:p w14:paraId="64C7A13B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598134F1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4CD8D997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7%</w:t>
            </w:r>
          </w:p>
          <w:p w14:paraId="3620601B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3%</w:t>
            </w:r>
          </w:p>
          <w:p w14:paraId="1313B504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0%</w:t>
            </w:r>
          </w:p>
        </w:tc>
        <w:tc>
          <w:tcPr>
            <w:tcW w:w="1261" w:type="pct"/>
          </w:tcPr>
          <w:p w14:paraId="76141FAF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7D10767B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7B9E3AE6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2%</w:t>
            </w:r>
          </w:p>
          <w:p w14:paraId="00469141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6%</w:t>
            </w:r>
          </w:p>
          <w:p w14:paraId="2E3F1C4B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1%</w:t>
            </w:r>
          </w:p>
        </w:tc>
        <w:tc>
          <w:tcPr>
            <w:tcW w:w="769" w:type="pct"/>
          </w:tcPr>
          <w:p w14:paraId="462D2D22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4E2948F1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20E02C5B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1</w:t>
            </w:r>
          </w:p>
          <w:p w14:paraId="53125AA0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.6</w:t>
            </w:r>
          </w:p>
          <w:p w14:paraId="022B957A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2.1</w:t>
            </w:r>
          </w:p>
        </w:tc>
      </w:tr>
      <w:tr w:rsidR="001F746E" w:rsidRPr="00980CFE" w14:paraId="3A0DE8A4" w14:textId="77777777" w:rsidTr="001F746E">
        <w:tc>
          <w:tcPr>
            <w:tcW w:w="1860" w:type="pct"/>
          </w:tcPr>
          <w:p w14:paraId="1D20B62E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umor Grade</w:t>
            </w:r>
          </w:p>
          <w:p w14:paraId="0AF9C267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Well Differentiated</w:t>
            </w:r>
          </w:p>
          <w:p w14:paraId="2AA3AC08" w14:textId="77777777" w:rsidR="001F746E" w:rsidRPr="005D2979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D2979">
              <w:rPr>
                <w:rFonts w:ascii="Arial" w:hAnsi="Arial" w:cs="Arial"/>
                <w:sz w:val="20"/>
                <w:szCs w:val="20"/>
              </w:rPr>
              <w:t>Moderately</w:t>
            </w:r>
            <w:r>
              <w:rPr>
                <w:rFonts w:ascii="Arial" w:hAnsi="Arial" w:cs="Arial"/>
                <w:sz w:val="20"/>
                <w:szCs w:val="20"/>
              </w:rPr>
              <w:t xml:space="preserve"> Differentiated</w:t>
            </w:r>
          </w:p>
          <w:p w14:paraId="640B74BD" w14:textId="77777777" w:rsidR="001F746E" w:rsidRPr="005D2979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D2979">
              <w:rPr>
                <w:rFonts w:ascii="Arial" w:hAnsi="Arial" w:cs="Arial"/>
                <w:sz w:val="20"/>
                <w:szCs w:val="20"/>
              </w:rPr>
              <w:t>Poorly</w:t>
            </w:r>
            <w:r>
              <w:rPr>
                <w:rFonts w:ascii="Arial" w:hAnsi="Arial" w:cs="Arial"/>
                <w:sz w:val="20"/>
                <w:szCs w:val="20"/>
              </w:rPr>
              <w:t xml:space="preserve"> Differentiated</w:t>
            </w:r>
          </w:p>
          <w:p w14:paraId="268A5B97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D2979">
              <w:rPr>
                <w:rFonts w:ascii="Arial" w:hAnsi="Arial" w:cs="Arial"/>
                <w:sz w:val="20"/>
                <w:szCs w:val="20"/>
              </w:rPr>
              <w:t>Undifferentiated</w:t>
            </w:r>
          </w:p>
        </w:tc>
        <w:tc>
          <w:tcPr>
            <w:tcW w:w="1109" w:type="pct"/>
            <w:gridSpan w:val="2"/>
          </w:tcPr>
          <w:p w14:paraId="24E87D09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06117932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7%</w:t>
            </w:r>
          </w:p>
          <w:p w14:paraId="67632C1C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3%</w:t>
            </w:r>
          </w:p>
          <w:p w14:paraId="62A009CF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5%</w:t>
            </w:r>
          </w:p>
          <w:p w14:paraId="30A529A9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%</w:t>
            </w:r>
          </w:p>
        </w:tc>
        <w:tc>
          <w:tcPr>
            <w:tcW w:w="1261" w:type="pct"/>
          </w:tcPr>
          <w:p w14:paraId="4B3BFB9B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57304086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7%</w:t>
            </w:r>
          </w:p>
          <w:p w14:paraId="71283F00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5%</w:t>
            </w:r>
          </w:p>
          <w:p w14:paraId="3005D98A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4%</w:t>
            </w:r>
          </w:p>
          <w:p w14:paraId="6B774465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%</w:t>
            </w:r>
          </w:p>
        </w:tc>
        <w:tc>
          <w:tcPr>
            <w:tcW w:w="769" w:type="pct"/>
          </w:tcPr>
          <w:p w14:paraId="5987B88C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46BFB564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0.2</w:t>
            </w:r>
          </w:p>
          <w:p w14:paraId="439E91B3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</w:t>
            </w:r>
          </w:p>
          <w:p w14:paraId="354847BC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0.2</w:t>
            </w:r>
          </w:p>
          <w:p w14:paraId="30F4CA9E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.0</w:t>
            </w:r>
          </w:p>
        </w:tc>
      </w:tr>
      <w:tr w:rsidR="001F746E" w:rsidRPr="00980CFE" w14:paraId="63E3BD67" w14:textId="77777777" w:rsidTr="001F746E">
        <w:tc>
          <w:tcPr>
            <w:tcW w:w="1860" w:type="pct"/>
          </w:tcPr>
          <w:p w14:paraId="42A29BDE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dequate Lymph Node Resection</w:t>
            </w:r>
          </w:p>
        </w:tc>
        <w:tc>
          <w:tcPr>
            <w:tcW w:w="1109" w:type="pct"/>
            <w:gridSpan w:val="2"/>
          </w:tcPr>
          <w:p w14:paraId="734267A4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558EF02B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0%</w:t>
            </w:r>
          </w:p>
        </w:tc>
        <w:tc>
          <w:tcPr>
            <w:tcW w:w="1261" w:type="pct"/>
          </w:tcPr>
          <w:p w14:paraId="67A0898B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14C9973B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8%</w:t>
            </w:r>
          </w:p>
        </w:tc>
        <w:tc>
          <w:tcPr>
            <w:tcW w:w="769" w:type="pct"/>
          </w:tcPr>
          <w:p w14:paraId="14BB5DF8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7310BB06" w14:textId="77777777" w:rsidR="001F746E" w:rsidRPr="00980CF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</w:t>
            </w:r>
          </w:p>
        </w:tc>
      </w:tr>
      <w:tr w:rsidR="001F746E" w:rsidRPr="00980CFE" w14:paraId="0EFD1F86" w14:textId="77777777" w:rsidTr="001F746E">
        <w:tc>
          <w:tcPr>
            <w:tcW w:w="4231" w:type="pct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32E60BBC" w14:textId="77777777" w:rsidR="001F746E" w:rsidRPr="00897DD3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897DD3">
              <w:rPr>
                <w:rFonts w:ascii="Arial" w:hAnsi="Arial" w:cs="Arial"/>
                <w:b/>
                <w:sz w:val="20"/>
                <w:szCs w:val="20"/>
              </w:rPr>
              <w:t>PROVIDER-LEVEL CHARACTERISTICS</w:t>
            </w:r>
          </w:p>
        </w:tc>
        <w:tc>
          <w:tcPr>
            <w:tcW w:w="769" w:type="pct"/>
            <w:tcBorders>
              <w:right w:val="single" w:sz="4" w:space="0" w:color="auto"/>
            </w:tcBorders>
            <w:shd w:val="clear" w:color="auto" w:fill="auto"/>
          </w:tcPr>
          <w:p w14:paraId="3E5CF3AE" w14:textId="77777777" w:rsidR="001F746E" w:rsidRPr="00897DD3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F746E" w:rsidRPr="00980CFE" w14:paraId="12E402BB" w14:textId="77777777" w:rsidTr="001F746E">
        <w:tc>
          <w:tcPr>
            <w:tcW w:w="1860" w:type="pct"/>
            <w:shd w:val="clear" w:color="auto" w:fill="auto"/>
          </w:tcPr>
          <w:p w14:paraId="1FAF0BD5" w14:textId="77777777" w:rsidR="001F746E" w:rsidRPr="00434656" w:rsidRDefault="001F746E" w:rsidP="00656BC0">
            <w:pPr>
              <w:pStyle w:val="ListParagraph"/>
              <w:widowControl w:val="0"/>
              <w:tabs>
                <w:tab w:val="left" w:pos="867"/>
              </w:tabs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434656">
              <w:rPr>
                <w:rFonts w:ascii="Arial" w:hAnsi="Arial" w:cs="Arial"/>
                <w:b/>
                <w:sz w:val="20"/>
                <w:szCs w:val="20"/>
              </w:rPr>
              <w:t>Yearly surgical volume</w:t>
            </w:r>
          </w:p>
          <w:p w14:paraId="1965AE0B" w14:textId="77777777" w:rsidR="001F746E" w:rsidRPr="00434656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434656">
              <w:rPr>
                <w:rFonts w:ascii="Arial" w:hAnsi="Arial" w:cs="Arial"/>
                <w:sz w:val="20"/>
                <w:szCs w:val="20"/>
              </w:rPr>
              <w:t xml:space="preserve">  Lowest Quartile</w:t>
            </w:r>
          </w:p>
          <w:p w14:paraId="6CD2904B" w14:textId="77777777" w:rsidR="001F746E" w:rsidRPr="00434656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434656">
              <w:rPr>
                <w:rFonts w:ascii="Arial" w:hAnsi="Arial" w:cs="Arial"/>
                <w:sz w:val="20"/>
                <w:szCs w:val="20"/>
              </w:rPr>
              <w:t xml:space="preserve">  2</w:t>
            </w:r>
            <w:r w:rsidRPr="00434656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434656">
              <w:rPr>
                <w:rFonts w:ascii="Arial" w:hAnsi="Arial" w:cs="Arial"/>
                <w:sz w:val="20"/>
                <w:szCs w:val="20"/>
              </w:rPr>
              <w:t>Quartile</w:t>
            </w:r>
          </w:p>
          <w:p w14:paraId="64F68534" w14:textId="77777777" w:rsidR="001F746E" w:rsidRPr="00434656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434656">
              <w:rPr>
                <w:rFonts w:ascii="Arial" w:hAnsi="Arial" w:cs="Arial"/>
                <w:sz w:val="20"/>
                <w:szCs w:val="20"/>
              </w:rPr>
              <w:t xml:space="preserve">  3</w:t>
            </w:r>
            <w:r w:rsidRPr="00434656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rd </w:t>
            </w:r>
            <w:r w:rsidRPr="00434656">
              <w:rPr>
                <w:rFonts w:ascii="Arial" w:hAnsi="Arial" w:cs="Arial"/>
                <w:sz w:val="20"/>
                <w:szCs w:val="20"/>
              </w:rPr>
              <w:t>Quartile</w:t>
            </w:r>
          </w:p>
          <w:p w14:paraId="606114C0" w14:textId="77777777" w:rsidR="001F746E" w:rsidRPr="00434656" w:rsidRDefault="001F746E" w:rsidP="00656BC0">
            <w:pPr>
              <w:pStyle w:val="ListParagraph"/>
              <w:widowControl w:val="0"/>
              <w:tabs>
                <w:tab w:val="left" w:pos="867"/>
              </w:tabs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434656">
              <w:rPr>
                <w:rFonts w:ascii="Arial" w:hAnsi="Arial" w:cs="Arial"/>
                <w:sz w:val="20"/>
                <w:szCs w:val="20"/>
              </w:rPr>
              <w:t xml:space="preserve">  Highest Quartile</w:t>
            </w:r>
          </w:p>
        </w:tc>
        <w:tc>
          <w:tcPr>
            <w:tcW w:w="1090" w:type="pct"/>
            <w:shd w:val="clear" w:color="auto" w:fill="auto"/>
          </w:tcPr>
          <w:p w14:paraId="0765E311" w14:textId="77777777" w:rsidR="001F746E" w:rsidRPr="00434656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6AC4CA6E" w14:textId="77777777" w:rsidR="001F746E" w:rsidRPr="00434656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6</w:t>
            </w:r>
            <w:r w:rsidRPr="00434656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1A96D433" w14:textId="77777777" w:rsidR="001F746E" w:rsidRPr="00434656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8</w:t>
            </w:r>
            <w:r w:rsidRPr="00434656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27577422" w14:textId="77777777" w:rsidR="001F746E" w:rsidRPr="00434656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5</w:t>
            </w:r>
            <w:r w:rsidRPr="00434656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610EFA64" w14:textId="77777777" w:rsidR="001F746E" w:rsidRPr="00434656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1</w:t>
            </w:r>
            <w:r w:rsidRPr="00434656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281" w:type="pct"/>
            <w:gridSpan w:val="2"/>
            <w:shd w:val="clear" w:color="auto" w:fill="auto"/>
          </w:tcPr>
          <w:p w14:paraId="16A8B775" w14:textId="77777777" w:rsidR="001F746E" w:rsidRPr="00434656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6192B0E9" w14:textId="77777777" w:rsidR="001F746E" w:rsidRPr="00434656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3</w:t>
            </w:r>
            <w:r w:rsidRPr="00434656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5399B754" w14:textId="77777777" w:rsidR="001F746E" w:rsidRPr="00434656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6</w:t>
            </w:r>
            <w:r w:rsidRPr="00434656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4B1B05CE" w14:textId="77777777" w:rsidR="001F746E" w:rsidRPr="00434656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1</w:t>
            </w:r>
            <w:r w:rsidRPr="00434656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66BA8614" w14:textId="77777777" w:rsidR="001F746E" w:rsidRPr="00434656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0</w:t>
            </w:r>
            <w:r w:rsidRPr="00434656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69" w:type="pct"/>
            <w:shd w:val="clear" w:color="auto" w:fill="auto"/>
          </w:tcPr>
          <w:p w14:paraId="1CB689BB" w14:textId="77777777" w:rsidR="001F746E" w:rsidRPr="00434656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21CE83F5" w14:textId="77777777" w:rsidR="001F746E" w:rsidRPr="00434656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3.2</w:t>
            </w:r>
          </w:p>
          <w:p w14:paraId="0AA90A40" w14:textId="77777777" w:rsidR="001F746E" w:rsidRPr="00434656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0.4</w:t>
            </w:r>
          </w:p>
          <w:p w14:paraId="11FAEE3A" w14:textId="77777777" w:rsidR="001F746E" w:rsidRPr="00434656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5</w:t>
            </w:r>
          </w:p>
          <w:p w14:paraId="6291EAA7" w14:textId="77777777" w:rsidR="001F746E" w:rsidRPr="00434656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0.3</w:t>
            </w:r>
          </w:p>
        </w:tc>
      </w:tr>
      <w:tr w:rsidR="001F746E" w:rsidRPr="00897DD3" w14:paraId="10EAEF55" w14:textId="77777777" w:rsidTr="001F746E">
        <w:tc>
          <w:tcPr>
            <w:tcW w:w="4231" w:type="pct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50496F4A" w14:textId="77777777" w:rsidR="001F746E" w:rsidRPr="00897DD3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897DD3">
              <w:rPr>
                <w:rFonts w:ascii="Arial" w:hAnsi="Arial" w:cs="Arial"/>
                <w:b/>
                <w:sz w:val="20"/>
                <w:szCs w:val="20"/>
              </w:rPr>
              <w:t>HOSPITAL-LEVEL CHARACTERISTICS</w:t>
            </w:r>
          </w:p>
        </w:tc>
        <w:tc>
          <w:tcPr>
            <w:tcW w:w="769" w:type="pct"/>
            <w:tcBorders>
              <w:right w:val="single" w:sz="4" w:space="0" w:color="auto"/>
            </w:tcBorders>
            <w:shd w:val="clear" w:color="auto" w:fill="auto"/>
          </w:tcPr>
          <w:p w14:paraId="2C3F3BEE" w14:textId="77777777" w:rsidR="001F746E" w:rsidRPr="00897DD3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F746E" w:rsidRPr="00897DD3" w14:paraId="25997310" w14:textId="77777777" w:rsidTr="001F746E">
        <w:tc>
          <w:tcPr>
            <w:tcW w:w="1860" w:type="pct"/>
            <w:shd w:val="clear" w:color="auto" w:fill="auto"/>
          </w:tcPr>
          <w:p w14:paraId="1FEC4980" w14:textId="77777777" w:rsidR="001F746E" w:rsidRPr="00897DD3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897DD3">
              <w:rPr>
                <w:rFonts w:ascii="Arial" w:hAnsi="Arial" w:cs="Arial"/>
                <w:b/>
                <w:sz w:val="20"/>
                <w:szCs w:val="20"/>
              </w:rPr>
              <w:t xml:space="preserve">Volume of Patients </w:t>
            </w:r>
          </w:p>
          <w:p w14:paraId="46CC8120" w14:textId="77777777" w:rsidR="001F746E" w:rsidRPr="00897DD3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897DD3">
              <w:rPr>
                <w:rFonts w:ascii="Arial" w:hAnsi="Arial" w:cs="Arial"/>
                <w:b/>
                <w:sz w:val="20"/>
                <w:szCs w:val="20"/>
              </w:rPr>
              <w:t>Surgical Hospital</w:t>
            </w:r>
          </w:p>
          <w:p w14:paraId="2E82895C" w14:textId="77777777" w:rsidR="001F746E" w:rsidRPr="00897DD3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Lowest Q</w:t>
            </w:r>
            <w:r w:rsidRPr="00F16AB5">
              <w:rPr>
                <w:rFonts w:ascii="Arial" w:hAnsi="Arial" w:cs="Arial"/>
                <w:sz w:val="20"/>
                <w:szCs w:val="20"/>
              </w:rPr>
              <w:t>ua</w:t>
            </w:r>
            <w:r>
              <w:rPr>
                <w:rFonts w:ascii="Arial" w:hAnsi="Arial" w:cs="Arial"/>
                <w:sz w:val="20"/>
                <w:szCs w:val="20"/>
              </w:rPr>
              <w:t>rtile</w:t>
            </w:r>
          </w:p>
          <w:p w14:paraId="60DC5501" w14:textId="77777777" w:rsidR="001F746E" w:rsidRPr="00897DD3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897DD3">
              <w:rPr>
                <w:rFonts w:ascii="Arial" w:hAnsi="Arial" w:cs="Arial"/>
                <w:sz w:val="20"/>
                <w:szCs w:val="20"/>
              </w:rPr>
              <w:t>2</w:t>
            </w:r>
            <w:r w:rsidRPr="00897DD3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F16AB5">
              <w:rPr>
                <w:rFonts w:ascii="Arial" w:hAnsi="Arial" w:cs="Arial"/>
                <w:sz w:val="20"/>
                <w:szCs w:val="20"/>
              </w:rPr>
              <w:t>Qua</w:t>
            </w:r>
            <w:r>
              <w:rPr>
                <w:rFonts w:ascii="Arial" w:hAnsi="Arial" w:cs="Arial"/>
                <w:sz w:val="20"/>
                <w:szCs w:val="20"/>
              </w:rPr>
              <w:t>rtile</w:t>
            </w:r>
          </w:p>
          <w:p w14:paraId="7FB5E53F" w14:textId="77777777" w:rsidR="001F746E" w:rsidRPr="00897DD3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897DD3">
              <w:rPr>
                <w:rFonts w:ascii="Arial" w:hAnsi="Arial" w:cs="Arial"/>
                <w:sz w:val="20"/>
                <w:szCs w:val="20"/>
              </w:rPr>
              <w:t>3</w:t>
            </w:r>
            <w:r w:rsidRPr="00897DD3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F16AB5">
              <w:rPr>
                <w:rFonts w:ascii="Arial" w:hAnsi="Arial" w:cs="Arial"/>
                <w:sz w:val="20"/>
                <w:szCs w:val="20"/>
              </w:rPr>
              <w:t>Qua</w:t>
            </w:r>
            <w:r>
              <w:rPr>
                <w:rFonts w:ascii="Arial" w:hAnsi="Arial" w:cs="Arial"/>
                <w:sz w:val="20"/>
                <w:szCs w:val="20"/>
              </w:rPr>
              <w:t>rtile</w:t>
            </w:r>
          </w:p>
          <w:p w14:paraId="00289295" w14:textId="77777777" w:rsidR="001F746E" w:rsidRPr="00BF6EFD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897DD3">
              <w:rPr>
                <w:rFonts w:ascii="Arial" w:hAnsi="Arial" w:cs="Arial"/>
                <w:sz w:val="20"/>
                <w:szCs w:val="20"/>
              </w:rPr>
              <w:t>Highest Quartile</w:t>
            </w:r>
          </w:p>
        </w:tc>
        <w:tc>
          <w:tcPr>
            <w:tcW w:w="1090" w:type="pct"/>
            <w:shd w:val="clear" w:color="auto" w:fill="auto"/>
          </w:tcPr>
          <w:p w14:paraId="2F8C18CD" w14:textId="77777777" w:rsidR="001F746E" w:rsidRPr="00897DD3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2CA02C91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17DA9277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0%</w:t>
            </w:r>
          </w:p>
          <w:p w14:paraId="3731A643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8%</w:t>
            </w:r>
          </w:p>
          <w:p w14:paraId="06C439AD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9%</w:t>
            </w:r>
          </w:p>
          <w:p w14:paraId="30E55374" w14:textId="77777777" w:rsidR="001F746E" w:rsidRPr="00897DD3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2%</w:t>
            </w:r>
          </w:p>
        </w:tc>
        <w:tc>
          <w:tcPr>
            <w:tcW w:w="1281" w:type="pct"/>
            <w:gridSpan w:val="2"/>
            <w:shd w:val="clear" w:color="auto" w:fill="auto"/>
          </w:tcPr>
          <w:p w14:paraId="68BF460E" w14:textId="77777777" w:rsidR="001F746E" w:rsidRPr="00897DD3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0CEF7AC7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5A45E927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9%</w:t>
            </w:r>
          </w:p>
          <w:p w14:paraId="470E543C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5%</w:t>
            </w:r>
          </w:p>
          <w:p w14:paraId="0BC25E30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1%</w:t>
            </w:r>
          </w:p>
          <w:p w14:paraId="3AA4097E" w14:textId="77777777" w:rsidR="001F746E" w:rsidRPr="00897DD3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6%</w:t>
            </w:r>
          </w:p>
        </w:tc>
        <w:tc>
          <w:tcPr>
            <w:tcW w:w="769" w:type="pct"/>
            <w:shd w:val="clear" w:color="auto" w:fill="auto"/>
          </w:tcPr>
          <w:p w14:paraId="420CE723" w14:textId="77777777" w:rsidR="001F746E" w:rsidRPr="00897DD3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040C04AF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5C1C4E51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2.6</w:t>
            </w:r>
          </w:p>
          <w:p w14:paraId="44F561BA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</w:t>
            </w:r>
          </w:p>
          <w:p w14:paraId="14B2F06B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</w:t>
            </w:r>
          </w:p>
          <w:p w14:paraId="2FBDF62A" w14:textId="77777777" w:rsidR="001F746E" w:rsidRPr="00897DD3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</w:t>
            </w:r>
          </w:p>
        </w:tc>
      </w:tr>
      <w:tr w:rsidR="001F746E" w:rsidRPr="00897DD3" w14:paraId="42A11984" w14:textId="77777777" w:rsidTr="001F746E">
        <w:tc>
          <w:tcPr>
            <w:tcW w:w="1860" w:type="pct"/>
            <w:shd w:val="clear" w:color="auto" w:fill="auto"/>
          </w:tcPr>
          <w:p w14:paraId="0AE0036F" w14:textId="77777777" w:rsidR="001F746E" w:rsidRPr="00897DD3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897DD3">
              <w:rPr>
                <w:rFonts w:ascii="Arial" w:hAnsi="Arial" w:cs="Arial"/>
                <w:b/>
                <w:sz w:val="20"/>
                <w:szCs w:val="20"/>
              </w:rPr>
              <w:t>NCI Status</w:t>
            </w:r>
          </w:p>
          <w:p w14:paraId="4EF06BE6" w14:textId="77777777" w:rsidR="001F746E" w:rsidRPr="0077195C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23A8C">
              <w:rPr>
                <w:rFonts w:ascii="Arial" w:hAnsi="Arial" w:cs="Arial"/>
                <w:sz w:val="20"/>
                <w:szCs w:val="20"/>
              </w:rPr>
              <w:t>Surgical Hospital</w:t>
            </w:r>
          </w:p>
        </w:tc>
        <w:tc>
          <w:tcPr>
            <w:tcW w:w="1090" w:type="pct"/>
            <w:shd w:val="clear" w:color="auto" w:fill="auto"/>
          </w:tcPr>
          <w:p w14:paraId="786847B1" w14:textId="77777777" w:rsidR="001F746E" w:rsidRPr="00897DD3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53935C24" w14:textId="77777777" w:rsidR="001F746E" w:rsidRPr="00897DD3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%</w:t>
            </w:r>
          </w:p>
        </w:tc>
        <w:tc>
          <w:tcPr>
            <w:tcW w:w="1281" w:type="pct"/>
            <w:gridSpan w:val="2"/>
            <w:shd w:val="clear" w:color="auto" w:fill="auto"/>
          </w:tcPr>
          <w:p w14:paraId="5742C13F" w14:textId="77777777" w:rsidR="001F746E" w:rsidRPr="00897DD3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36FC6481" w14:textId="77777777" w:rsidR="001F746E" w:rsidRPr="00897DD3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%</w:t>
            </w:r>
          </w:p>
        </w:tc>
        <w:tc>
          <w:tcPr>
            <w:tcW w:w="769" w:type="pct"/>
            <w:shd w:val="clear" w:color="auto" w:fill="auto"/>
          </w:tcPr>
          <w:p w14:paraId="0BA881CF" w14:textId="77777777" w:rsidR="001F746E" w:rsidRPr="00897DD3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5A88869D" w14:textId="77777777" w:rsidR="001F746E" w:rsidRPr="00897DD3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</w:t>
            </w:r>
          </w:p>
        </w:tc>
      </w:tr>
      <w:tr w:rsidR="001F746E" w:rsidRPr="00897DD3" w14:paraId="4EA1616B" w14:textId="77777777" w:rsidTr="001F746E">
        <w:tc>
          <w:tcPr>
            <w:tcW w:w="1860" w:type="pct"/>
            <w:shd w:val="clear" w:color="auto" w:fill="auto"/>
          </w:tcPr>
          <w:p w14:paraId="395CA6AF" w14:textId="77777777" w:rsidR="001F746E" w:rsidRPr="00897DD3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897DD3">
              <w:rPr>
                <w:rFonts w:ascii="Arial" w:hAnsi="Arial" w:cs="Arial"/>
                <w:b/>
                <w:sz w:val="20"/>
                <w:szCs w:val="20"/>
              </w:rPr>
              <w:lastRenderedPageBreak/>
              <w:t>Academic center</w:t>
            </w:r>
          </w:p>
          <w:p w14:paraId="32735739" w14:textId="77777777" w:rsidR="001F746E" w:rsidRPr="00523A8C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23A8C">
              <w:rPr>
                <w:rFonts w:ascii="Arial" w:hAnsi="Arial" w:cs="Arial"/>
                <w:sz w:val="20"/>
                <w:szCs w:val="20"/>
              </w:rPr>
              <w:t>Surgical Hospital</w:t>
            </w:r>
          </w:p>
          <w:p w14:paraId="0DE602C5" w14:textId="77777777" w:rsidR="001F746E" w:rsidRPr="00897DD3" w:rsidRDefault="001F746E" w:rsidP="00656BC0">
            <w:pPr>
              <w:pStyle w:val="ListParagraph"/>
              <w:widowControl w:val="0"/>
              <w:tabs>
                <w:tab w:val="left" w:pos="867"/>
              </w:tabs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PCP</w:t>
            </w:r>
            <w:r w:rsidRPr="00523A8C">
              <w:rPr>
                <w:rFonts w:ascii="Arial" w:hAnsi="Arial" w:cs="Arial"/>
                <w:sz w:val="20"/>
                <w:szCs w:val="20"/>
              </w:rPr>
              <w:t xml:space="preserve"> Hospital</w:t>
            </w:r>
          </w:p>
        </w:tc>
        <w:tc>
          <w:tcPr>
            <w:tcW w:w="1090" w:type="pct"/>
            <w:shd w:val="clear" w:color="auto" w:fill="auto"/>
          </w:tcPr>
          <w:p w14:paraId="4C0509F8" w14:textId="77777777" w:rsidR="001F746E" w:rsidRPr="00897DD3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785C5717" w14:textId="77777777" w:rsidR="001F746E" w:rsidRPr="00897DD3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0%</w:t>
            </w:r>
          </w:p>
          <w:p w14:paraId="0986120F" w14:textId="77777777" w:rsidR="001F746E" w:rsidRPr="00897DD3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2%</w:t>
            </w:r>
          </w:p>
        </w:tc>
        <w:tc>
          <w:tcPr>
            <w:tcW w:w="1281" w:type="pct"/>
            <w:gridSpan w:val="2"/>
            <w:shd w:val="clear" w:color="auto" w:fill="auto"/>
          </w:tcPr>
          <w:p w14:paraId="776F70EF" w14:textId="77777777" w:rsidR="001F746E" w:rsidRPr="00897DD3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094C7677" w14:textId="77777777" w:rsidR="001F746E" w:rsidRPr="00897DD3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0%</w:t>
            </w:r>
          </w:p>
          <w:p w14:paraId="55696D99" w14:textId="77777777" w:rsidR="001F746E" w:rsidRPr="00897DD3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0%</w:t>
            </w:r>
          </w:p>
        </w:tc>
        <w:tc>
          <w:tcPr>
            <w:tcW w:w="769" w:type="pct"/>
            <w:shd w:val="clear" w:color="auto" w:fill="auto"/>
          </w:tcPr>
          <w:p w14:paraId="489E7387" w14:textId="77777777" w:rsidR="001F746E" w:rsidRPr="00897DD3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01C2DFEF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2</w:t>
            </w:r>
          </w:p>
          <w:p w14:paraId="2C1577CB" w14:textId="77777777" w:rsidR="001F746E" w:rsidRPr="00897DD3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</w:t>
            </w:r>
          </w:p>
        </w:tc>
      </w:tr>
      <w:tr w:rsidR="001F746E" w:rsidRPr="00897DD3" w14:paraId="31BBE251" w14:textId="77777777" w:rsidTr="001F746E">
        <w:tc>
          <w:tcPr>
            <w:tcW w:w="1860" w:type="pct"/>
            <w:shd w:val="clear" w:color="auto" w:fill="auto"/>
          </w:tcPr>
          <w:p w14:paraId="202318F8" w14:textId="77777777" w:rsidR="001F746E" w:rsidRPr="00897DD3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or Profit</w:t>
            </w:r>
            <w:r w:rsidRPr="00897DD3">
              <w:rPr>
                <w:rFonts w:ascii="Arial" w:hAnsi="Arial" w:cs="Arial"/>
                <w:b/>
                <w:sz w:val="20"/>
                <w:szCs w:val="20"/>
              </w:rPr>
              <w:t xml:space="preserve"> Status</w:t>
            </w:r>
          </w:p>
          <w:p w14:paraId="7D81A66D" w14:textId="77777777" w:rsidR="001F746E" w:rsidRPr="00523A8C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23A8C">
              <w:rPr>
                <w:rFonts w:ascii="Arial" w:hAnsi="Arial" w:cs="Arial"/>
                <w:sz w:val="20"/>
                <w:szCs w:val="20"/>
              </w:rPr>
              <w:t>Surgical Hospital</w:t>
            </w:r>
          </w:p>
          <w:p w14:paraId="71DA969C" w14:textId="77777777" w:rsidR="001F746E" w:rsidRPr="003844E1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PCP</w:t>
            </w:r>
            <w:r w:rsidRPr="00523A8C">
              <w:rPr>
                <w:rFonts w:ascii="Arial" w:hAnsi="Arial" w:cs="Arial"/>
                <w:sz w:val="20"/>
                <w:szCs w:val="20"/>
              </w:rPr>
              <w:t xml:space="preserve"> Hospital</w:t>
            </w:r>
          </w:p>
        </w:tc>
        <w:tc>
          <w:tcPr>
            <w:tcW w:w="1090" w:type="pct"/>
            <w:shd w:val="clear" w:color="auto" w:fill="auto"/>
          </w:tcPr>
          <w:p w14:paraId="69D0D7FB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0BFA9506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%</w:t>
            </w:r>
          </w:p>
          <w:p w14:paraId="2733BCAE" w14:textId="77777777" w:rsidR="001F746E" w:rsidRPr="00897DD3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%</w:t>
            </w:r>
          </w:p>
        </w:tc>
        <w:tc>
          <w:tcPr>
            <w:tcW w:w="1281" w:type="pct"/>
            <w:gridSpan w:val="2"/>
            <w:shd w:val="clear" w:color="auto" w:fill="auto"/>
          </w:tcPr>
          <w:p w14:paraId="06DA2D37" w14:textId="77777777" w:rsidR="001F746E" w:rsidRPr="00897DD3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7B054DD3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%</w:t>
            </w:r>
          </w:p>
          <w:p w14:paraId="1587965C" w14:textId="77777777" w:rsidR="001F746E" w:rsidRPr="00897DD3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%</w:t>
            </w:r>
          </w:p>
        </w:tc>
        <w:tc>
          <w:tcPr>
            <w:tcW w:w="769" w:type="pct"/>
            <w:shd w:val="clear" w:color="auto" w:fill="auto"/>
          </w:tcPr>
          <w:p w14:paraId="0DA000E5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4E4F10E1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.6</w:t>
            </w:r>
          </w:p>
          <w:p w14:paraId="4A4770B6" w14:textId="77777777" w:rsidR="001F746E" w:rsidRPr="00897DD3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</w:p>
        </w:tc>
      </w:tr>
      <w:tr w:rsidR="001F746E" w:rsidRPr="00897DD3" w14:paraId="14477511" w14:textId="77777777" w:rsidTr="001F746E">
        <w:tc>
          <w:tcPr>
            <w:tcW w:w="4231" w:type="pct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0FE5FBFF" w14:textId="77777777" w:rsidR="001F746E" w:rsidRPr="00897DD3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VERALL DISTRIBUTION OF ALL COVARIATES</w:t>
            </w:r>
          </w:p>
        </w:tc>
        <w:tc>
          <w:tcPr>
            <w:tcW w:w="769" w:type="pct"/>
            <w:tcBorders>
              <w:right w:val="single" w:sz="4" w:space="0" w:color="auto"/>
            </w:tcBorders>
            <w:shd w:val="clear" w:color="auto" w:fill="auto"/>
          </w:tcPr>
          <w:p w14:paraId="05010C74" w14:textId="77777777" w:rsidR="001F746E" w:rsidRPr="00897DD3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F746E" w:rsidRPr="00897DD3" w14:paraId="2685C696" w14:textId="77777777" w:rsidTr="001F746E">
        <w:tc>
          <w:tcPr>
            <w:tcW w:w="1860" w:type="pct"/>
          </w:tcPr>
          <w:p w14:paraId="1462C620" w14:textId="77777777" w:rsidR="001F746E" w:rsidRPr="000D23A3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0D23A3">
              <w:rPr>
                <w:rFonts w:ascii="Arial" w:hAnsi="Arial" w:cs="Arial"/>
                <w:b/>
                <w:sz w:val="20"/>
                <w:szCs w:val="20"/>
              </w:rPr>
              <w:t>Before Matching</w:t>
            </w:r>
          </w:p>
          <w:p w14:paraId="2C576EE7" w14:textId="77777777" w:rsidR="001F746E" w:rsidRPr="00BF6EFD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0D23A3">
              <w:rPr>
                <w:rFonts w:ascii="Arial" w:hAnsi="Arial" w:cs="Arial"/>
                <w:b/>
                <w:sz w:val="20"/>
                <w:szCs w:val="20"/>
              </w:rPr>
              <w:t>After Matching</w:t>
            </w:r>
          </w:p>
        </w:tc>
        <w:tc>
          <w:tcPr>
            <w:tcW w:w="1090" w:type="pct"/>
          </w:tcPr>
          <w:p w14:paraId="31464D04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710555A9" w14:textId="77777777" w:rsidR="001F746E" w:rsidRPr="00897DD3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281" w:type="pct"/>
            <w:gridSpan w:val="2"/>
          </w:tcPr>
          <w:p w14:paraId="74B431F9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3FEE07C8" w14:textId="77777777" w:rsidR="001F746E" w:rsidRPr="00897DD3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69" w:type="pct"/>
          </w:tcPr>
          <w:p w14:paraId="29AD53E8" w14:textId="77777777" w:rsidR="001F746E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5.5</w:t>
            </w:r>
          </w:p>
          <w:p w14:paraId="7978B35C" w14:textId="77777777" w:rsidR="001F746E" w:rsidRPr="00897DD3" w:rsidRDefault="001F746E" w:rsidP="00656BC0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.4</w:t>
            </w:r>
          </w:p>
        </w:tc>
      </w:tr>
    </w:tbl>
    <w:p w14:paraId="6E72ED05" w14:textId="77777777" w:rsidR="001F746E" w:rsidRDefault="001F746E" w:rsidP="001F746E">
      <w:pPr>
        <w:widowControl w:val="0"/>
        <w:rPr>
          <w:rFonts w:ascii="Arial" w:eastAsiaTheme="minorHAnsi" w:hAnsi="Arial" w:cs="Arial"/>
          <w:sz w:val="16"/>
          <w:szCs w:val="16"/>
        </w:rPr>
      </w:pPr>
      <w:bookmarkStart w:id="0" w:name="_GoBack"/>
      <w:bookmarkEnd w:id="0"/>
    </w:p>
    <w:p w14:paraId="49FBBD72" w14:textId="77777777" w:rsidR="001F746E" w:rsidRDefault="001F746E" w:rsidP="001F746E">
      <w:pPr>
        <w:widowControl w:val="0"/>
        <w:rPr>
          <w:rFonts w:ascii="Arial" w:eastAsiaTheme="minorHAnsi" w:hAnsi="Arial" w:cs="Arial"/>
          <w:sz w:val="16"/>
          <w:szCs w:val="16"/>
        </w:rPr>
      </w:pPr>
    </w:p>
    <w:p w14:paraId="599F9627" w14:textId="77777777" w:rsidR="00D772F6" w:rsidRDefault="00D772F6"/>
    <w:sectPr w:rsidR="00D772F6" w:rsidSect="00D772F6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3DFAE4" w14:textId="77777777" w:rsidR="000952AF" w:rsidRDefault="00641434">
      <w:r>
        <w:separator/>
      </w:r>
    </w:p>
  </w:endnote>
  <w:endnote w:type="continuationSeparator" w:id="0">
    <w:p w14:paraId="6D3432EC" w14:textId="77777777" w:rsidR="000952AF" w:rsidRDefault="006414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504AE8" w14:textId="77777777" w:rsidR="00656BC0" w:rsidRDefault="00656BC0" w:rsidP="00656BC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06B91">
      <w:rPr>
        <w:rStyle w:val="PageNumber"/>
        <w:noProof/>
      </w:rPr>
      <w:t>1</w:t>
    </w:r>
    <w:r>
      <w:rPr>
        <w:rStyle w:val="PageNumber"/>
      </w:rPr>
      <w:fldChar w:fldCharType="end"/>
    </w:r>
  </w:p>
  <w:p w14:paraId="55567FF8" w14:textId="77777777" w:rsidR="00656BC0" w:rsidRDefault="00656BC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EA3470" w14:textId="77777777" w:rsidR="00656BC0" w:rsidRPr="00041219" w:rsidRDefault="00656BC0" w:rsidP="00656BC0">
    <w:pPr>
      <w:pStyle w:val="Footer"/>
      <w:framePr w:wrap="around" w:vAnchor="text" w:hAnchor="margin" w:xAlign="center" w:y="1"/>
      <w:rPr>
        <w:rStyle w:val="PageNumber"/>
      </w:rPr>
    </w:pPr>
    <w:r w:rsidRPr="00041219">
      <w:rPr>
        <w:rStyle w:val="PageNumber"/>
        <w:rFonts w:ascii="Arial" w:hAnsi="Arial" w:cs="Arial"/>
        <w:sz w:val="18"/>
        <w:szCs w:val="18"/>
      </w:rPr>
      <w:fldChar w:fldCharType="begin"/>
    </w:r>
    <w:r w:rsidRPr="00041219">
      <w:rPr>
        <w:rStyle w:val="PageNumber"/>
        <w:rFonts w:ascii="Arial" w:hAnsi="Arial" w:cs="Arial"/>
        <w:sz w:val="18"/>
        <w:szCs w:val="18"/>
      </w:rPr>
      <w:instrText xml:space="preserve">PAGE  </w:instrText>
    </w:r>
    <w:r w:rsidRPr="00041219">
      <w:rPr>
        <w:rStyle w:val="PageNumber"/>
        <w:rFonts w:ascii="Arial" w:hAnsi="Arial" w:cs="Arial"/>
        <w:sz w:val="18"/>
        <w:szCs w:val="18"/>
      </w:rPr>
      <w:fldChar w:fldCharType="separate"/>
    </w:r>
    <w:r w:rsidR="00C62F1F">
      <w:rPr>
        <w:rStyle w:val="PageNumber"/>
        <w:rFonts w:ascii="Arial" w:hAnsi="Arial" w:cs="Arial"/>
        <w:noProof/>
        <w:sz w:val="18"/>
        <w:szCs w:val="18"/>
      </w:rPr>
      <w:t>1</w:t>
    </w:r>
    <w:r w:rsidRPr="00041219">
      <w:rPr>
        <w:rStyle w:val="PageNumber"/>
        <w:rFonts w:ascii="Arial" w:hAnsi="Arial" w:cs="Arial"/>
        <w:sz w:val="18"/>
        <w:szCs w:val="18"/>
      </w:rPr>
      <w:fldChar w:fldCharType="end"/>
    </w:r>
  </w:p>
  <w:p w14:paraId="1BEA53E1" w14:textId="77777777" w:rsidR="00656BC0" w:rsidRDefault="00656BC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983D6C" w14:textId="77777777" w:rsidR="000952AF" w:rsidRDefault="00641434">
      <w:r>
        <w:separator/>
      </w:r>
    </w:p>
  </w:footnote>
  <w:footnote w:type="continuationSeparator" w:id="0">
    <w:p w14:paraId="56005071" w14:textId="77777777" w:rsidR="000952AF" w:rsidRDefault="006414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46E"/>
    <w:rsid w:val="000952AF"/>
    <w:rsid w:val="001F746E"/>
    <w:rsid w:val="00206B91"/>
    <w:rsid w:val="00641434"/>
    <w:rsid w:val="00656BC0"/>
    <w:rsid w:val="00C62F1F"/>
    <w:rsid w:val="00D77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93BE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46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746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F746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746E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1F746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1F746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46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746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F746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746E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1F746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1F74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79</Words>
  <Characters>1524</Characters>
  <Application>Microsoft Macintosh Word</Application>
  <DocSecurity>0</DocSecurity>
  <Lines>31</Lines>
  <Paragraphs>36</Paragraphs>
  <ScaleCrop>false</ScaleCrop>
  <Company/>
  <LinksUpToDate>false</LinksUpToDate>
  <CharactersWithSpaces>1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vir Hussain</dc:creator>
  <cp:keywords/>
  <dc:description/>
  <cp:lastModifiedBy>Tanvir Hussain</cp:lastModifiedBy>
  <cp:revision>4</cp:revision>
  <dcterms:created xsi:type="dcterms:W3CDTF">2016-01-06T02:31:00Z</dcterms:created>
  <dcterms:modified xsi:type="dcterms:W3CDTF">2016-01-10T18:57:00Z</dcterms:modified>
</cp:coreProperties>
</file>